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0A1C9" w14:textId="05B71640" w:rsidR="00AD1BDD" w:rsidRPr="003F7B45" w:rsidRDefault="00462AF2">
      <w:pPr>
        <w:rPr>
          <w:rFonts w:ascii="Times New Roman" w:hAnsi="Times New Roman" w:cs="Times New Roman"/>
        </w:rPr>
      </w:pPr>
      <w:r w:rsidRPr="003F7B45">
        <w:rPr>
          <w:rFonts w:ascii="Times New Roman" w:hAnsi="Times New Roman" w:cs="Times New Roman"/>
          <w:b/>
          <w:bCs/>
        </w:rPr>
        <w:t>Supplementary Table 2</w:t>
      </w:r>
      <w:r w:rsidRPr="003F7B45">
        <w:rPr>
          <w:rFonts w:ascii="Times New Roman" w:hAnsi="Times New Roman" w:cs="Times New Roman"/>
        </w:rPr>
        <w:t>. List of all detected gene fusions</w:t>
      </w:r>
    </w:p>
    <w:tbl>
      <w:tblPr>
        <w:tblStyle w:val="2"/>
        <w:tblW w:w="9923" w:type="dxa"/>
        <w:tblLook w:val="04A0" w:firstRow="1" w:lastRow="0" w:firstColumn="1" w:lastColumn="0" w:noHBand="0" w:noVBand="1"/>
      </w:tblPr>
      <w:tblGrid>
        <w:gridCol w:w="1283"/>
        <w:gridCol w:w="1269"/>
        <w:gridCol w:w="2835"/>
        <w:gridCol w:w="850"/>
        <w:gridCol w:w="912"/>
        <w:gridCol w:w="1498"/>
        <w:gridCol w:w="1276"/>
      </w:tblGrid>
      <w:tr w:rsidR="00462AF2" w:rsidRPr="003F7B45" w14:paraId="200A1B50" w14:textId="77777777" w:rsidTr="00E61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F2F2F2" w:themeFill="background1" w:themeFillShade="F2"/>
            <w:noWrap/>
            <w:vAlign w:val="center"/>
            <w:hideMark/>
          </w:tcPr>
          <w:p w14:paraId="7BBA2C38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Subtype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vAlign w:val="center"/>
            <w:hideMark/>
          </w:tcPr>
          <w:p w14:paraId="303F5186" w14:textId="77777777" w:rsidR="00462AF2" w:rsidRPr="003F7B45" w:rsidRDefault="00462AF2" w:rsidP="0087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usion detection rate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08275694" w14:textId="77777777" w:rsidR="00462AF2" w:rsidRPr="003F7B45" w:rsidRDefault="00462AF2" w:rsidP="0087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Gene fusio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8311786" w14:textId="77777777" w:rsidR="00462AF2" w:rsidRPr="003F7B45" w:rsidRDefault="00462AF2" w:rsidP="0087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Known fusion #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center"/>
            <w:hideMark/>
          </w:tcPr>
          <w:p w14:paraId="3E604C84" w14:textId="77777777" w:rsidR="00462AF2" w:rsidRPr="003F7B45" w:rsidRDefault="00462AF2" w:rsidP="0087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Novel fusion #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  <w:vAlign w:val="center"/>
            <w:hideMark/>
          </w:tcPr>
          <w:p w14:paraId="0F643FD2" w14:textId="77777777" w:rsidR="00462AF2" w:rsidRPr="003F7B45" w:rsidRDefault="00462AF2" w:rsidP="0087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’</w:t>
            </w:r>
            <w:r w:rsidRPr="003F7B45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breakpoin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3F102EE" w14:textId="77777777" w:rsidR="00462AF2" w:rsidRPr="003F7B45" w:rsidRDefault="00462AF2" w:rsidP="0087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’</w:t>
            </w:r>
            <w:r w:rsidRPr="003F7B45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breakpoint</w:t>
            </w:r>
          </w:p>
        </w:tc>
      </w:tr>
      <w:tr w:rsidR="00462AF2" w:rsidRPr="003F7B45" w14:paraId="31A12128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bottom w:val="nil"/>
            </w:tcBorders>
            <w:noWrap/>
            <w:hideMark/>
          </w:tcPr>
          <w:p w14:paraId="3EC67E0A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RUNX1</w:t>
            </w:r>
          </w:p>
        </w:tc>
        <w:tc>
          <w:tcPr>
            <w:tcW w:w="1269" w:type="dxa"/>
            <w:vMerge w:val="restart"/>
            <w:tcBorders>
              <w:bottom w:val="nil"/>
            </w:tcBorders>
            <w:hideMark/>
          </w:tcPr>
          <w:p w14:paraId="5FDE2564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/25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bottom w:val="nil"/>
            </w:tcBorders>
            <w:noWrap/>
            <w:hideMark/>
          </w:tcPr>
          <w:p w14:paraId="684D4C69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TG1-IGR (downstream BTG1)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879453D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bottom w:val="nil"/>
            </w:tcBorders>
            <w:noWrap/>
            <w:hideMark/>
          </w:tcPr>
          <w:p w14:paraId="5F6220FB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98" w:type="dxa"/>
            <w:tcBorders>
              <w:bottom w:val="nil"/>
            </w:tcBorders>
            <w:noWrap/>
            <w:hideMark/>
          </w:tcPr>
          <w:p w14:paraId="529825B5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92538057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1EB798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92304969</w:t>
            </w:r>
          </w:p>
        </w:tc>
      </w:tr>
      <w:tr w:rsidR="00462AF2" w:rsidRPr="003F7B45" w14:paraId="13BF9F01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D81C677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6A768EB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F70E739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RUNX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963461B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0854FD5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5543F93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20229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C17AFC9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:36265260</w:t>
            </w:r>
          </w:p>
        </w:tc>
      </w:tr>
      <w:tr w:rsidR="00462AF2" w:rsidRPr="003F7B45" w14:paraId="7E8043D4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3943B797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5E6E79B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65017A6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LK-MMP24-AS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9A81C56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153F1B4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0C6C2D6F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365837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D17A0CB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:33886592</w:t>
            </w:r>
          </w:p>
        </w:tc>
      </w:tr>
      <w:tr w:rsidR="00462AF2" w:rsidRPr="003F7B45" w14:paraId="2BB733EB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19B7076E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1DA4B5F2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2E4B41E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TAP-CDKN2B-AS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ADECD60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4079939F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3211A0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8182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7EF204D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2023943</w:t>
            </w:r>
          </w:p>
        </w:tc>
      </w:tr>
      <w:tr w:rsidR="00462AF2" w:rsidRPr="003F7B45" w14:paraId="2CFA0B42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2E4F8149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3B1F88DD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3D25ABB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G1-C11ORF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7EF869B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B0BDDDF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14B8DB3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365991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A87F620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36638038</w:t>
            </w:r>
          </w:p>
        </w:tc>
      </w:tr>
      <w:tr w:rsidR="00462AF2" w:rsidRPr="003F7B45" w14:paraId="09DC8906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F8EB075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01424EF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FD9DA03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UNX1-BORCS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38D8239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16C9BC72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44F1F14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:364211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A682EE9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2514140</w:t>
            </w:r>
          </w:p>
        </w:tc>
      </w:tr>
      <w:tr w:rsidR="00462AF2" w:rsidRPr="003F7B45" w14:paraId="0A36DE85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C815FB4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3A4162E5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97BB13F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UNX1-LOH12CR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94BB7B9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8D3F52C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6715EF8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:364211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6551C99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2514140</w:t>
            </w:r>
          </w:p>
        </w:tc>
      </w:tr>
      <w:tr w:rsidR="00462AF2" w:rsidRPr="003F7B45" w14:paraId="76B7F26F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76034BFC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787012C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144F44A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UNX1-UBQLN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D5C85BD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18368C0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29562CFF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:364211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A0902A9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86301070</w:t>
            </w:r>
          </w:p>
        </w:tc>
      </w:tr>
      <w:tr w:rsidR="00462AF2" w:rsidRPr="003F7B45" w14:paraId="009B5AB5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9DC772D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69D4ADB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F196AC6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BQLN1-ETV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D21FC3B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BD6362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3E86463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863224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600B38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2037379</w:t>
            </w:r>
          </w:p>
        </w:tc>
      </w:tr>
      <w:tr w:rsidR="00462AF2" w:rsidRPr="003F7B45" w14:paraId="2D5710B8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2F392DD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RUNX1-like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35562292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/4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4790AC3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FMNL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29EBEDE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4F0D374B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90F20C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20229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690E5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50062337</w:t>
            </w:r>
          </w:p>
        </w:tc>
      </w:tr>
      <w:tr w:rsidR="00462AF2" w:rsidRPr="003F7B45" w14:paraId="14FE43EA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0292DC7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6CDD0FB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0D71509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GXYLT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64ED90E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9E9BF50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675D0FA4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19055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2DED87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:72957518</w:t>
            </w:r>
          </w:p>
        </w:tc>
      </w:tr>
      <w:tr w:rsidR="00462AF2" w:rsidRPr="003F7B45" w14:paraId="36868573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798022D3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3C4E90B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42D3684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IKZF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59158E6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40C153F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E97D36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19793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194DA46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:50464348</w:t>
            </w:r>
          </w:p>
        </w:tc>
      </w:tr>
      <w:tr w:rsidR="00462AF2" w:rsidRPr="003F7B45" w14:paraId="75F48920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1BA5455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4422CA0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9B6D79B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TARBP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67A3B36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A3E61A9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635381C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19055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2B647FE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:234608557</w:t>
            </w:r>
          </w:p>
        </w:tc>
      </w:tr>
      <w:tr w:rsidR="00462AF2" w:rsidRPr="003F7B45" w14:paraId="3B29A73B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413D971F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2DB5BE5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4616603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THNSL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7936AD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D7592B7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628A588F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19055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0745D3C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:88478302</w:t>
            </w:r>
          </w:p>
        </w:tc>
      </w:tr>
      <w:tr w:rsidR="00462AF2" w:rsidRPr="003F7B45" w14:paraId="0A0CD571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48015395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5F04A1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E57B285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V6-TMBIM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5686186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07216E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23E5E28E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20229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531295E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50142408</w:t>
            </w:r>
          </w:p>
        </w:tc>
      </w:tr>
      <w:tr w:rsidR="00462AF2" w:rsidRPr="003F7B45" w14:paraId="54F49253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2964FECF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22900BDD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B23EDC3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NAQ-SULT1C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C650876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4B0280A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A0EE5E1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806460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895C6B2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:108910103</w:t>
            </w:r>
          </w:p>
        </w:tc>
      </w:tr>
      <w:tr w:rsidR="00462AF2" w:rsidRPr="003F7B45" w14:paraId="1E5B2517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459E5710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667EE3A4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CEFFAD2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KZF1-IGR (downstream NYAP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D7627E1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8E49133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3A2F65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:503673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DD06262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:226751074</w:t>
            </w:r>
          </w:p>
        </w:tc>
      </w:tr>
      <w:tr w:rsidR="00462AF2" w:rsidRPr="003F7B45" w14:paraId="07D47640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29AAB4E1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14E9E732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C571944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TBP3-ETV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471371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65A80A2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905B18D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653139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A793AE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1979336</w:t>
            </w:r>
          </w:p>
        </w:tc>
      </w:tr>
      <w:tr w:rsidR="00462AF2" w:rsidRPr="003F7B45" w14:paraId="7BB370D0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CC924AD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yperdiploidy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4B91003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4.9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/47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4C282D2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RX-IGR (downstream EPHA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5216C4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E43F69F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059244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:770152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6D09A12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:93412722</w:t>
            </w:r>
          </w:p>
        </w:tc>
      </w:tr>
      <w:tr w:rsidR="00462AF2" w:rsidRPr="003F7B45" w14:paraId="1CAE5E2E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2DFBD852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31A685E6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C6BA6AA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DKN2A-SLC24A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8E5A6FE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D4432F2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0C632B22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9941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37A7A3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19891226</w:t>
            </w:r>
          </w:p>
        </w:tc>
      </w:tr>
      <w:tr w:rsidR="00462AF2" w:rsidRPr="003F7B45" w14:paraId="3303D5E5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85FBCE9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3BDF2B4F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B8D486B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SF2RA-C18orf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6201F16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495596B0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7382B5FA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:13597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8C221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:72046167</w:t>
            </w:r>
          </w:p>
        </w:tc>
      </w:tr>
      <w:tr w:rsidR="00462AF2" w:rsidRPr="003F7B45" w14:paraId="7FD97091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35318570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7D8EBF5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7E100C6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PBP1-GAPD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DE7A5E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7AD4D0C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15978A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:564859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076279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6643683</w:t>
            </w:r>
          </w:p>
        </w:tc>
      </w:tr>
      <w:tr w:rsidR="00462AF2" w:rsidRPr="003F7B45" w14:paraId="67421AE7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53C06B2D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17DC8AF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2CC1BF9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DS-MAGEA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B59C4B2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DDBC511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23241D6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:1485824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B87E3FC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:148771945</w:t>
            </w:r>
          </w:p>
        </w:tc>
      </w:tr>
      <w:tr w:rsidR="00462AF2" w:rsidRPr="003F7B45" w14:paraId="7ACA3718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E0F0062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508EA217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AED3B2E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GR (upstream AGA)-LYRM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A03F9A0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158C4585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153C35A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:1802636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57A2AD6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:26214159</w:t>
            </w:r>
          </w:p>
        </w:tc>
      </w:tr>
      <w:tr w:rsidR="00462AF2" w:rsidRPr="003F7B45" w14:paraId="329EE79C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3AB08E61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2252E00E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06A312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TAP-LINC012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4EBBA1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424F1544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6EEFB6C7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8380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D43F1C4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2640682</w:t>
            </w:r>
          </w:p>
        </w:tc>
      </w:tr>
      <w:tr w:rsidR="00462AF2" w:rsidRPr="003F7B45" w14:paraId="57792B82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5282BCF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UX4-rearranged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41255966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/10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0E3768B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DKN2A-JAZF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147A03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73D94EA4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72AAD76C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9941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F172F2A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:28031600</w:t>
            </w:r>
          </w:p>
        </w:tc>
      </w:tr>
      <w:tr w:rsidR="00462AF2" w:rsidRPr="003F7B45" w14:paraId="46A2A664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5E86FE7B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BDD8FDE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DE53A05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DKN2A-MTAP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DEFD41D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54A957F1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7F9F989B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9941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8AE6D45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904258</w:t>
            </w:r>
          </w:p>
        </w:tc>
      </w:tr>
      <w:tr w:rsidR="00462AF2" w:rsidRPr="003F7B45" w14:paraId="4C3C85AE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8D61840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86D4BD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403ED06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UX4-ER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5A8B859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4B51EDF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36E4AA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:1909996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9318809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:39762493</w:t>
            </w:r>
          </w:p>
        </w:tc>
      </w:tr>
      <w:tr w:rsidR="00462AF2" w:rsidRPr="003F7B45" w14:paraId="107F651B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48E137D5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0327B522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55C8928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UX4-IG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A069906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1A2975B1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394BA1A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:1910020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BB4572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:106405624</w:t>
            </w:r>
          </w:p>
        </w:tc>
      </w:tr>
      <w:tr w:rsidR="00462AF2" w:rsidRPr="003F7B45" w14:paraId="7B2DD08D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25687AB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C9F49D7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5E0A91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RG-LINC014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6C34B4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D2C4CB7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7880BD4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:398173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93AADE4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:39705298</w:t>
            </w:r>
          </w:p>
        </w:tc>
      </w:tr>
      <w:tr w:rsidR="00462AF2" w:rsidRPr="003F7B45" w14:paraId="31F21E81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27A6B16D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0F1745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A093455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GH-DUX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E29449F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03A53E4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8B11A49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:1063316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D4A2ECC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:190993116</w:t>
            </w:r>
          </w:p>
        </w:tc>
      </w:tr>
      <w:tr w:rsidR="00462AF2" w:rsidRPr="003F7B45" w14:paraId="7DC0DBB2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3088FEE6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12A794B3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200540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DM6A-TCR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1A4181D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2F3DD146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719241DE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:447337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2F5E0E1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:23004503</w:t>
            </w:r>
          </w:p>
        </w:tc>
      </w:tr>
      <w:tr w:rsidR="00462AF2" w:rsidRPr="003F7B45" w14:paraId="64DEF5D8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AB93233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5DC7B627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1A3D806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TAP-IGR (upstream CDKN2B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5A34090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2F09ABF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36D6156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8525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3BF2D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2305551</w:t>
            </w:r>
          </w:p>
        </w:tc>
      </w:tr>
      <w:tr w:rsidR="00462AF2" w:rsidRPr="003F7B45" w14:paraId="5B426EF7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588A48F7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C1E2257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B18520D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DGFRA-REST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F108C86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28EBB55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7597A696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:550955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5DEB13E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:57776796</w:t>
            </w:r>
          </w:p>
        </w:tc>
      </w:tr>
      <w:tr w:rsidR="00462AF2" w:rsidRPr="003F7B45" w14:paraId="0332CE63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EA7D299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MT2A rearranged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2746FB65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/6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92713ED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MT2A-AFF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B345AD1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428CD719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024A563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1183556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E98F80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:88005272</w:t>
            </w:r>
          </w:p>
        </w:tc>
      </w:tr>
      <w:tr w:rsidR="00462AF2" w:rsidRPr="003F7B45" w14:paraId="06994D9D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4F2457DF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04BF0C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C6139A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MT2A-MLLT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8ED349F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F08B51E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C191564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1183550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5680D4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:6270770</w:t>
            </w:r>
          </w:p>
        </w:tc>
      </w:tr>
      <w:tr w:rsidR="00462AF2" w:rsidRPr="003F7B45" w14:paraId="330882AA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4243389B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27DF717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210D64B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MT2A-MLLT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AF9E2F3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7F8446BC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09A9EEC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1183550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6CF8AB2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:21940602</w:t>
            </w:r>
          </w:p>
        </w:tc>
      </w:tr>
      <w:tr w:rsidR="00462AF2" w:rsidRPr="003F7B45" w14:paraId="32FF06BB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8898FD8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0060346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5C617BA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MT2A-MLLT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B88EDAD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F12C30C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DD19C08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1183532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D5BBA18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0620833</w:t>
            </w:r>
          </w:p>
        </w:tc>
      </w:tr>
      <w:tr w:rsidR="00462AF2" w:rsidRPr="003F7B45" w14:paraId="664ED84E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7CB20FDE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5617B2FB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63A206C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MT2A-TRIM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EFAB5E2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53209975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24AC0F19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1183701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7CBF3A4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119959674</w:t>
            </w:r>
          </w:p>
        </w:tc>
      </w:tr>
      <w:tr w:rsidR="00462AF2" w:rsidRPr="003F7B45" w14:paraId="18B55C9D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79CD20BE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D6E154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3323EC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INC00452-IKZF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99E00F4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D9742C5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7EE946E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:1145778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51BC6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:50442645</w:t>
            </w:r>
          </w:p>
        </w:tc>
      </w:tr>
      <w:tr w:rsidR="00462AF2" w:rsidRPr="003F7B45" w14:paraId="13EF2AF9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0AEB86C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9E5C25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E5DDC9A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D14-HOXA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1E4C016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7FA9D20C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0EC1032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:405311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B360F20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:27204586</w:t>
            </w:r>
          </w:p>
        </w:tc>
      </w:tr>
      <w:tr w:rsidR="00462AF2" w:rsidRPr="003F7B45" w14:paraId="3CCE788B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59505F1C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B5D880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E38E3CA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TAP-CDKN2B-AS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7879578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277E1BAD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2BF871B9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8182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2F90AF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2023943</w:t>
            </w:r>
          </w:p>
        </w:tc>
      </w:tr>
      <w:tr w:rsidR="00462AF2" w:rsidRPr="003F7B45" w14:paraId="56F78A00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nil"/>
              <w:bottom w:val="nil"/>
            </w:tcBorders>
            <w:noWrap/>
            <w:hideMark/>
          </w:tcPr>
          <w:p w14:paraId="57F346C9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IGH-MYC</w:t>
            </w:r>
          </w:p>
        </w:tc>
        <w:tc>
          <w:tcPr>
            <w:tcW w:w="1269" w:type="dxa"/>
            <w:tcBorders>
              <w:top w:val="nil"/>
              <w:bottom w:val="nil"/>
            </w:tcBorders>
            <w:hideMark/>
          </w:tcPr>
          <w:p w14:paraId="2AEF6224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/1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C94BFBE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GH-MYC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18CAC7F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7CC2611F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814CC0F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:1063308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0E54792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:128747767</w:t>
            </w:r>
          </w:p>
        </w:tc>
      </w:tr>
      <w:tr w:rsidR="00462AF2" w:rsidRPr="003F7B45" w14:paraId="7EDA2DCE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175F34B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F2D-rearranged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5038785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0% (1/1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372DC27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DKN2A-C16orf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87467AF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54BA8229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22033B7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9941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6CBEA1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:49458088</w:t>
            </w:r>
          </w:p>
        </w:tc>
      </w:tr>
      <w:tr w:rsidR="00462AF2" w:rsidRPr="003F7B45" w14:paraId="4418D289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131C39D7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3CE3A647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46EBBFA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F2D-BCL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72E128E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2D8A95EC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8A64B63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:1564490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A6E7D6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:147095643</w:t>
            </w:r>
          </w:p>
        </w:tc>
      </w:tr>
      <w:tr w:rsidR="00462AF2" w:rsidRPr="003F7B45" w14:paraId="37EBF70D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751AACA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X5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6311B2C4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83.3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/6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903E99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TAP-CDKN2B-AS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624036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EA3EC00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59264" behindDoc="0" locked="0" layoutInCell="1" allowOverlap="1" wp14:anchorId="2C52BC40" wp14:editId="7D0C9BAB">
                  <wp:simplePos x="0" y="0"/>
                  <wp:positionH relativeFrom="column">
                    <wp:posOffset>-2314575</wp:posOffset>
                  </wp:positionH>
                  <wp:positionV relativeFrom="paragraph">
                    <wp:posOffset>-4514850</wp:posOffset>
                  </wp:positionV>
                  <wp:extent cx="114300" cy="47625"/>
                  <wp:effectExtent l="0" t="0" r="0" b="9525"/>
                  <wp:wrapNone/>
                  <wp:docPr id="3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30A010-69C0-4DB9-BD46-273C79A7D1A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7930A010-69C0-4DB9-BD46-273C79A7D1A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r:link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50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1A1847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8182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C6348C7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2023943</w:t>
            </w:r>
          </w:p>
        </w:tc>
      </w:tr>
      <w:tr w:rsidR="00462AF2" w:rsidRPr="003F7B45" w14:paraId="1653D885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727171D4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0528D67E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AB958A6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TAP-DMRT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38A869D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745AF240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600C6A73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18548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5C9884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22451063</w:t>
            </w:r>
          </w:p>
        </w:tc>
      </w:tr>
      <w:tr w:rsidR="00462AF2" w:rsidRPr="003F7B45" w14:paraId="66F1C287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29A6349E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683D641E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636C11F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X5-ETV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D9B7D28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11D3887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90E7A72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370064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B7C345D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1992074</w:t>
            </w:r>
          </w:p>
        </w:tc>
      </w:tr>
      <w:tr w:rsidR="00462AF2" w:rsidRPr="003F7B45" w14:paraId="7D269901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3C0A0DD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6FE826BC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822DC14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X5-NOL4L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C61C6C1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E12ABA3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6D4F57AA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370026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7E31197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:31035616</w:t>
            </w:r>
          </w:p>
        </w:tc>
      </w:tr>
      <w:tr w:rsidR="00462AF2" w:rsidRPr="003F7B45" w14:paraId="6AC3FB4D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4CC8C2AF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CE18F36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43FEA14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X5-RUNX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303C47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2955389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5B29918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370026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FA7FDE3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:36259395</w:t>
            </w:r>
          </w:p>
        </w:tc>
      </w:tr>
      <w:tr w:rsidR="00462AF2" w:rsidRPr="003F7B45" w14:paraId="449FFAFC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7B8CB354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5FC88F1B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C26E6BC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X5-SOX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B6E91A9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BD6F8A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10E0D09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370026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170177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23893973</w:t>
            </w:r>
          </w:p>
        </w:tc>
      </w:tr>
      <w:tr w:rsidR="00462AF2" w:rsidRPr="003F7B45" w14:paraId="4E66E1D7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86C7DB2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051F01F0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/7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19A19B9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CR-ABL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FD99743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98CC300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6821B2C9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:236318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D4B66A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133729451</w:t>
            </w:r>
          </w:p>
        </w:tc>
      </w:tr>
      <w:tr w:rsidR="00462AF2" w:rsidRPr="003F7B45" w14:paraId="728608FE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5BF2CD25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0CB4EEB1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435C582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TG1-IGR (downstream BTG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DE6D175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4AFE6F69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E04FD5E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925380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078BA0B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92304969</w:t>
            </w:r>
          </w:p>
        </w:tc>
      </w:tr>
      <w:tr w:rsidR="00462AF2" w:rsidRPr="003F7B45" w14:paraId="75FF7FBC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B13DFAD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-like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6478BCCC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/2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6EFCCDB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BF1-PDGFRB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892B2DE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EE4C929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A0613EB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:1581391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636F91C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:149506177</w:t>
            </w:r>
          </w:p>
        </w:tc>
      </w:tr>
      <w:tr w:rsidR="00462AF2" w:rsidRPr="003F7B45" w14:paraId="0AFAE957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5D443F5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1B40072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25FA516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PBP1-GAPD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A4CF3C4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5307793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0F683D4A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:564859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D03EF2A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6643683</w:t>
            </w:r>
          </w:p>
        </w:tc>
      </w:tr>
      <w:tr w:rsidR="00462AF2" w:rsidRPr="003F7B45" w14:paraId="260AE558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56D6623B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7983510A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DC8E42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2RY8-CRLF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EE52E7D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19356374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0351E27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:16558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0D27CD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:1331529</w:t>
            </w:r>
          </w:p>
        </w:tc>
      </w:tr>
      <w:tr w:rsidR="00462AF2" w:rsidRPr="003F7B45" w14:paraId="50B62CE3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nil"/>
              <w:bottom w:val="nil"/>
            </w:tcBorders>
            <w:noWrap/>
            <w:hideMark/>
          </w:tcPr>
          <w:p w14:paraId="0B0D3A23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CF3-PBX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hideMark/>
          </w:tcPr>
          <w:p w14:paraId="157C158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/13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4530F88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CF3-PBX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187C60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20C51F8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557A38F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:16191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2A8827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:164761731</w:t>
            </w:r>
          </w:p>
        </w:tc>
      </w:tr>
      <w:tr w:rsidR="00462AF2" w:rsidRPr="003F7B45" w14:paraId="630D47A4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7E4EFCE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ZNF384-rearranged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24D0AEE5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0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/2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4D240CF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P300-ZNF3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10D3930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357C72C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980A991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:415276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7F5FD8F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6788691</w:t>
            </w:r>
          </w:p>
        </w:tc>
      </w:tr>
      <w:tr w:rsidR="00462AF2" w:rsidRPr="003F7B45" w14:paraId="4D6E6B8B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F823F9D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12CF2621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FF68D64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CF3-ZNF3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09B012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75882E79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046BDB16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:16191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8C089AC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6797392</w:t>
            </w:r>
          </w:p>
        </w:tc>
      </w:tr>
      <w:tr w:rsidR="00462AF2" w:rsidRPr="003F7B45" w14:paraId="72F006D7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20208818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1B11B6F8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1A50F0E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VPREB1-FOSL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43F4017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098A6815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DC7AA2C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:225992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D82AD6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:28626974</w:t>
            </w:r>
          </w:p>
        </w:tc>
      </w:tr>
      <w:tr w:rsidR="00462AF2" w:rsidRPr="003F7B45" w14:paraId="513914CA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D4361A9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1269" w:type="dxa"/>
            <w:vMerge w:val="restart"/>
            <w:tcBorders>
              <w:top w:val="nil"/>
              <w:bottom w:val="nil"/>
            </w:tcBorders>
            <w:hideMark/>
          </w:tcPr>
          <w:p w14:paraId="1D067E77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30% 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</w:t>
            </w: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/20</w:t>
            </w:r>
            <w:r w:rsidRPr="003F7B45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D2E6EA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CL2-SSBP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956D056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2832F69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6DBEA383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:608504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593C6A9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:80926965</w:t>
            </w:r>
          </w:p>
        </w:tc>
      </w:tr>
      <w:tr w:rsidR="00462AF2" w:rsidRPr="003F7B45" w14:paraId="3E99326B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15DF6998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36E2A863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062B256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GK-IKZF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56054F3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BA7C198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1DBAE3D3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:899870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5C2D605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:50367234</w:t>
            </w:r>
          </w:p>
        </w:tc>
      </w:tr>
      <w:tr w:rsidR="00462AF2" w:rsidRPr="003F7B45" w14:paraId="337E8390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162FF9FB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4995D41F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3F77D1C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O80-EXD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8875877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1B59970A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7040AE3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:413718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1227F67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:41501003</w:t>
            </w:r>
          </w:p>
        </w:tc>
      </w:tr>
      <w:tr w:rsidR="00462AF2" w:rsidRPr="003F7B45" w14:paraId="2A90BF5B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1789E96E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20CCEAB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05457F2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CNB2-IGR (downstream DIRC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EBEE256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2BFDEE29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7A66A8B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:737939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52338E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:218095994</w:t>
            </w:r>
          </w:p>
        </w:tc>
      </w:tr>
      <w:tr w:rsidR="00462AF2" w:rsidRPr="003F7B45" w14:paraId="2110571D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E09C7B3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283ED600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DA48BC7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P3K5-ETV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C931998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3249E749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583ABA27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:1369263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00453D1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:11905385</w:t>
            </w:r>
          </w:p>
        </w:tc>
      </w:tr>
      <w:tr w:rsidR="00462AF2" w:rsidRPr="003F7B45" w14:paraId="065441F8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0AEAB361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68F03A6C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2FE2530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G1-HAND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AE5881D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62A3AD08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C31E658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:365955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15EA106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:153857277</w:t>
            </w:r>
          </w:p>
        </w:tc>
      </w:tr>
      <w:tr w:rsidR="00462AF2" w:rsidRPr="003F7B45" w14:paraId="185C6245" w14:textId="77777777" w:rsidTr="00E6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nil"/>
            </w:tcBorders>
            <w:hideMark/>
          </w:tcPr>
          <w:p w14:paraId="697371F3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nil"/>
            </w:tcBorders>
            <w:hideMark/>
          </w:tcPr>
          <w:p w14:paraId="0CE77396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64A0215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SBP2-IGR (downstream GSDMC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03EA923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14:paraId="7EEB5E75" w14:textId="77777777" w:rsidR="00462AF2" w:rsidRPr="003F7B45" w:rsidRDefault="00462AF2" w:rsidP="0087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269397EE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:809269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7385D35" w14:textId="77777777" w:rsidR="00462AF2" w:rsidRPr="003F7B45" w:rsidRDefault="00462AF2" w:rsidP="0087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:130180293</w:t>
            </w:r>
          </w:p>
        </w:tc>
      </w:tr>
      <w:tr w:rsidR="00462AF2" w:rsidRPr="003F7B45" w14:paraId="783F37F5" w14:textId="77777777" w:rsidTr="00E6184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2B32A465" w14:textId="77777777" w:rsidR="00462AF2" w:rsidRPr="003F7B45" w:rsidRDefault="00462AF2" w:rsidP="0087106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0D97A6D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23A893B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HRF2-NUTM1</w:t>
            </w: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AAF69E8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67EE271" w14:textId="77777777" w:rsidR="00462AF2" w:rsidRPr="003F7B45" w:rsidRDefault="00462AF2" w:rsidP="0087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CC1D7E1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:6486925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3838983" w14:textId="77777777" w:rsidR="00462AF2" w:rsidRPr="003F7B45" w:rsidRDefault="00462AF2" w:rsidP="0087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:34640170</w:t>
            </w:r>
          </w:p>
        </w:tc>
      </w:tr>
    </w:tbl>
    <w:p w14:paraId="478D95F5" w14:textId="77777777" w:rsidR="00462AF2" w:rsidRPr="003F7B45" w:rsidRDefault="00462AF2">
      <w:pPr>
        <w:rPr>
          <w:rFonts w:ascii="Times New Roman" w:hAnsi="Times New Roman" w:cs="Times New Roman"/>
        </w:rPr>
      </w:pPr>
    </w:p>
    <w:sectPr w:rsidR="00462AF2" w:rsidRPr="003F7B45" w:rsidSect="00462AF2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A8CD05" w14:textId="77777777" w:rsidR="00250856" w:rsidRDefault="00250856" w:rsidP="003F7B45">
      <w:pPr>
        <w:spacing w:after="0" w:line="240" w:lineRule="auto"/>
      </w:pPr>
      <w:r>
        <w:separator/>
      </w:r>
    </w:p>
  </w:endnote>
  <w:endnote w:type="continuationSeparator" w:id="0">
    <w:p w14:paraId="12190F6E" w14:textId="77777777" w:rsidR="00250856" w:rsidRDefault="00250856" w:rsidP="003F7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79EED4" w14:textId="77777777" w:rsidR="00250856" w:rsidRDefault="00250856" w:rsidP="003F7B45">
      <w:pPr>
        <w:spacing w:after="0" w:line="240" w:lineRule="auto"/>
      </w:pPr>
      <w:r>
        <w:separator/>
      </w:r>
    </w:p>
  </w:footnote>
  <w:footnote w:type="continuationSeparator" w:id="0">
    <w:p w14:paraId="08445810" w14:textId="77777777" w:rsidR="00250856" w:rsidRDefault="00250856" w:rsidP="003F7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AF2"/>
    <w:rsid w:val="00250856"/>
    <w:rsid w:val="003F7B45"/>
    <w:rsid w:val="00462AF2"/>
    <w:rsid w:val="004B0B05"/>
    <w:rsid w:val="00AD1BDD"/>
    <w:rsid w:val="00AE246B"/>
    <w:rsid w:val="00CC676A"/>
    <w:rsid w:val="00D41194"/>
    <w:rsid w:val="00E6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D4865"/>
  <w15:chartTrackingRefBased/>
  <w15:docId w15:val="{9C67EBCA-7D66-4BF0-912D-FE303A77E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62A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F7B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B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B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NUL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uan Wang</dc:creator>
  <cp:keywords/>
  <dc:description/>
  <cp:lastModifiedBy>7982003@qq.com</cp:lastModifiedBy>
  <cp:revision>3</cp:revision>
  <dcterms:created xsi:type="dcterms:W3CDTF">2024-02-05T16:40:00Z</dcterms:created>
  <dcterms:modified xsi:type="dcterms:W3CDTF">2024-06-05T15:57:00Z</dcterms:modified>
</cp:coreProperties>
</file>